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850368" w14:textId="77777777" w:rsidR="00DC548C" w:rsidRDefault="00DC548C" w:rsidP="00DC548C">
      <w:pPr>
        <w:spacing w:afterLines="50" w:after="156" w:line="480" w:lineRule="auto"/>
        <w:rPr>
          <w:rFonts w:ascii="Times New Roman" w:eastAsia="DengXian" w:hAnsi="Times New Roman" w:cs="Times New Roman"/>
          <w:sz w:val="24"/>
          <w:szCs w:val="24"/>
        </w:rPr>
      </w:pPr>
      <w:r w:rsidRPr="000F0E36">
        <w:rPr>
          <w:rFonts w:ascii="Times New Roman" w:eastAsia="DengXian" w:hAnsi="Times New Roman" w:cs="Times New Roman"/>
          <w:b/>
          <w:bCs/>
          <w:sz w:val="24"/>
          <w:szCs w:val="24"/>
        </w:rPr>
        <w:t>Table S2.</w:t>
      </w:r>
      <w:r w:rsidRPr="000F0E36">
        <w:rPr>
          <w:rFonts w:ascii="Times New Roman" w:eastAsia="DengXian" w:hAnsi="Times New Roman" w:cs="Times New Roman"/>
          <w:b/>
          <w:sz w:val="24"/>
          <w:szCs w:val="24"/>
        </w:rPr>
        <w:t xml:space="preserve"> </w:t>
      </w:r>
      <w:r w:rsidRPr="003F5E11">
        <w:rPr>
          <w:rFonts w:ascii="Times New Roman" w:eastAsia="DengXian" w:hAnsi="Times New Roman" w:cs="Times New Roman"/>
          <w:bCs/>
          <w:sz w:val="24"/>
          <w:szCs w:val="24"/>
        </w:rPr>
        <w:t xml:space="preserve">The </w:t>
      </w:r>
      <w:r w:rsidRPr="000F0E36">
        <w:rPr>
          <w:rFonts w:ascii="Times New Roman" w:eastAsia="DengXian" w:hAnsi="Times New Roman" w:cs="Times New Roman"/>
          <w:bCs/>
          <w:sz w:val="24"/>
          <w:szCs w:val="24"/>
        </w:rPr>
        <w:t xml:space="preserve">GO enrichment analysis </w:t>
      </w:r>
      <w:r>
        <w:rPr>
          <w:rFonts w:ascii="Times New Roman" w:eastAsia="DengXian" w:hAnsi="Times New Roman" w:cs="Times New Roman"/>
          <w:bCs/>
          <w:sz w:val="24"/>
          <w:szCs w:val="24"/>
        </w:rPr>
        <w:t xml:space="preserve">of </w:t>
      </w:r>
      <w:r w:rsidRPr="000F0E36">
        <w:rPr>
          <w:rFonts w:ascii="Times New Roman" w:eastAsia="DengXian" w:hAnsi="Times New Roman" w:cs="Times New Roman"/>
          <w:bCs/>
          <w:sz w:val="24"/>
          <w:szCs w:val="24"/>
        </w:rPr>
        <w:t>predict</w:t>
      </w:r>
      <w:r>
        <w:rPr>
          <w:rFonts w:ascii="Times New Roman" w:eastAsia="DengXian" w:hAnsi="Times New Roman" w:cs="Times New Roman"/>
          <w:bCs/>
          <w:sz w:val="24"/>
          <w:szCs w:val="24"/>
        </w:rPr>
        <w:t>ed</w:t>
      </w:r>
      <w:r w:rsidRPr="000F0E36">
        <w:rPr>
          <w:rFonts w:ascii="Times New Roman" w:eastAsia="DengXian" w:hAnsi="Times New Roman" w:cs="Times New Roman"/>
          <w:bCs/>
          <w:sz w:val="24"/>
          <w:szCs w:val="24"/>
        </w:rPr>
        <w:t xml:space="preserve"> target genes.</w:t>
      </w:r>
    </w:p>
    <w:tbl>
      <w:tblPr>
        <w:tblStyle w:val="41"/>
        <w:tblW w:w="9356" w:type="dxa"/>
        <w:jc w:val="center"/>
        <w:tblLayout w:type="fixed"/>
        <w:tblLook w:val="04A0" w:firstRow="1" w:lastRow="0" w:firstColumn="1" w:lastColumn="0" w:noHBand="0" w:noVBand="1"/>
      </w:tblPr>
      <w:tblGrid>
        <w:gridCol w:w="1560"/>
        <w:gridCol w:w="2409"/>
        <w:gridCol w:w="21"/>
        <w:gridCol w:w="1539"/>
        <w:gridCol w:w="2268"/>
        <w:gridCol w:w="1559"/>
      </w:tblGrid>
      <w:tr w:rsidR="00DC548C" w:rsidRPr="000F0E36" w14:paraId="04018FCE" w14:textId="77777777" w:rsidTr="0008657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single" w:sz="1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7BE063B3" w14:textId="77777777" w:rsidR="00DC548C" w:rsidRPr="000F0E36" w:rsidRDefault="00DC548C" w:rsidP="00086576">
            <w:pPr>
              <w:tabs>
                <w:tab w:val="left" w:pos="2012"/>
              </w:tabs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F0E36">
              <w:rPr>
                <w:rFonts w:ascii="Times New Roman" w:eastAsia="DengXian" w:hAnsi="Times New Roman" w:cs="Times New Roman"/>
                <w:sz w:val="24"/>
                <w:szCs w:val="24"/>
              </w:rPr>
              <w:t>GO ID</w:t>
            </w:r>
          </w:p>
        </w:tc>
        <w:tc>
          <w:tcPr>
            <w:tcW w:w="2409" w:type="dxa"/>
            <w:tcBorders>
              <w:top w:val="single" w:sz="1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6A5DCFB2" w14:textId="77777777" w:rsidR="00DC548C" w:rsidRPr="000F0E36" w:rsidRDefault="00DC548C" w:rsidP="00086576">
            <w:pPr>
              <w:tabs>
                <w:tab w:val="left" w:pos="2012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F0E36">
              <w:rPr>
                <w:rFonts w:ascii="Times New Roman" w:eastAsia="DengXian" w:hAnsi="Times New Roman" w:cs="Times New Roman"/>
                <w:sz w:val="24"/>
                <w:szCs w:val="24"/>
              </w:rPr>
              <w:t>GO term</w:t>
            </w:r>
          </w:p>
        </w:tc>
        <w:tc>
          <w:tcPr>
            <w:tcW w:w="1560" w:type="dxa"/>
            <w:gridSpan w:val="2"/>
            <w:tcBorders>
              <w:top w:val="single" w:sz="1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2BF5E1AB" w14:textId="77777777" w:rsidR="00DC548C" w:rsidRPr="000F0E36" w:rsidRDefault="00DC548C" w:rsidP="00086576">
            <w:pPr>
              <w:tabs>
                <w:tab w:val="left" w:pos="2012"/>
              </w:tabs>
              <w:ind w:right="24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F0E36">
              <w:rPr>
                <w:rFonts w:ascii="Times New Roman" w:eastAsia="DengXian" w:hAnsi="Times New Roman" w:cs="Times New Roman"/>
                <w:sz w:val="24"/>
                <w:szCs w:val="24"/>
              </w:rPr>
              <w:t>Count (%)</w:t>
            </w:r>
          </w:p>
        </w:tc>
        <w:tc>
          <w:tcPr>
            <w:tcW w:w="2268" w:type="dxa"/>
            <w:tcBorders>
              <w:top w:val="single" w:sz="1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12DF1638" w14:textId="77777777" w:rsidR="00DC548C" w:rsidRPr="000F0E36" w:rsidRDefault="00DC548C" w:rsidP="00086576">
            <w:pPr>
              <w:tabs>
                <w:tab w:val="left" w:pos="2012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F0E36">
              <w:rPr>
                <w:rFonts w:ascii="Times New Roman" w:eastAsia="DengXian" w:hAnsi="Times New Roman" w:cs="Times New Roman"/>
                <w:sz w:val="24"/>
                <w:szCs w:val="24"/>
              </w:rPr>
              <w:t>Gene symbol</w:t>
            </w:r>
          </w:p>
        </w:tc>
        <w:tc>
          <w:tcPr>
            <w:tcW w:w="1559" w:type="dxa"/>
            <w:tcBorders>
              <w:top w:val="single" w:sz="1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1364258F" w14:textId="77777777" w:rsidR="00DC548C" w:rsidRPr="000F0E36" w:rsidRDefault="00DC548C" w:rsidP="00086576">
            <w:pPr>
              <w:tabs>
                <w:tab w:val="left" w:pos="2012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F0E36">
              <w:rPr>
                <w:rFonts w:ascii="Times New Roman" w:eastAsia="DengXi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eastAsia="DengXian" w:hAnsi="Times New Roman" w:cs="Times New Roman"/>
                <w:i/>
                <w:sz w:val="24"/>
                <w:szCs w:val="24"/>
              </w:rPr>
              <w:t xml:space="preserve"> </w:t>
            </w:r>
            <w:r w:rsidRPr="000F0E36">
              <w:rPr>
                <w:rFonts w:ascii="Times New Roman" w:eastAsia="DengXian" w:hAnsi="Times New Roman" w:cs="Times New Roman"/>
                <w:sz w:val="24"/>
                <w:szCs w:val="24"/>
              </w:rPr>
              <w:t>value</w:t>
            </w:r>
          </w:p>
        </w:tc>
      </w:tr>
      <w:tr w:rsidR="00DC548C" w:rsidRPr="000F0E36" w14:paraId="70DD8348" w14:textId="77777777" w:rsidTr="000865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6" w:type="dxa"/>
            <w:gridSpan w:val="6"/>
            <w:tcBorders>
              <w:top w:val="single" w:sz="8" w:space="0" w:color="000000"/>
            </w:tcBorders>
            <w:shd w:val="clear" w:color="auto" w:fill="D9D9D9" w:themeFill="background1" w:themeFillShade="D9"/>
            <w:vAlign w:val="center"/>
          </w:tcPr>
          <w:p w14:paraId="4AF695CC" w14:textId="77777777" w:rsidR="00DC548C" w:rsidRPr="000F0E36" w:rsidRDefault="00DC548C" w:rsidP="00086576">
            <w:pPr>
              <w:tabs>
                <w:tab w:val="left" w:pos="2012"/>
              </w:tabs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F0E36">
              <w:rPr>
                <w:rFonts w:ascii="Times New Roman" w:eastAsia="DengXian" w:hAnsi="Times New Roman" w:cs="Times New Roman"/>
                <w:sz w:val="24"/>
                <w:szCs w:val="24"/>
              </w:rPr>
              <w:t>Biological process</w:t>
            </w:r>
          </w:p>
        </w:tc>
      </w:tr>
      <w:tr w:rsidR="00DC548C" w:rsidRPr="000F0E36" w14:paraId="16B28FA0" w14:textId="77777777" w:rsidTr="00086576">
        <w:trPr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  <w:vAlign w:val="center"/>
          </w:tcPr>
          <w:p w14:paraId="7D0248A1" w14:textId="77777777" w:rsidR="00DC548C" w:rsidRPr="000F0E36" w:rsidRDefault="00DC548C" w:rsidP="00086576">
            <w:pPr>
              <w:tabs>
                <w:tab w:val="left" w:pos="2012"/>
              </w:tabs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F0E36">
              <w:rPr>
                <w:rFonts w:ascii="Times New Roman" w:eastAsia="DengXian" w:hAnsi="Times New Roman" w:cs="Times New Roman"/>
                <w:sz w:val="24"/>
                <w:szCs w:val="24"/>
              </w:rPr>
              <w:t>GO:0035265</w:t>
            </w:r>
          </w:p>
        </w:tc>
        <w:tc>
          <w:tcPr>
            <w:tcW w:w="2430" w:type="dxa"/>
            <w:gridSpan w:val="2"/>
            <w:shd w:val="clear" w:color="auto" w:fill="auto"/>
            <w:vAlign w:val="center"/>
          </w:tcPr>
          <w:p w14:paraId="5BA942D8" w14:textId="77777777" w:rsidR="00DC548C" w:rsidRPr="000F0E36" w:rsidRDefault="00DC548C" w:rsidP="00086576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F0E3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organ growth</w:t>
            </w:r>
          </w:p>
        </w:tc>
        <w:tc>
          <w:tcPr>
            <w:tcW w:w="1539" w:type="dxa"/>
            <w:shd w:val="clear" w:color="auto" w:fill="auto"/>
            <w:vAlign w:val="center"/>
          </w:tcPr>
          <w:p w14:paraId="07764A24" w14:textId="77777777" w:rsidR="00DC548C" w:rsidRPr="000F0E36" w:rsidRDefault="00DC548C" w:rsidP="0008657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F0E3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6006E93E" w14:textId="77777777" w:rsidR="00DC548C" w:rsidRPr="000F0E36" w:rsidRDefault="00DC548C" w:rsidP="00086576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F0E3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WWC2/PLAG1/MATN2/AKAP6/TBX2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42EE923" w14:textId="77777777" w:rsidR="00DC548C" w:rsidRPr="000F0E36" w:rsidRDefault="00DC548C" w:rsidP="00086576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F0E3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9.08E-05</w:t>
            </w:r>
          </w:p>
        </w:tc>
      </w:tr>
      <w:tr w:rsidR="00DC548C" w:rsidRPr="000F0E36" w14:paraId="0760CC82" w14:textId="77777777" w:rsidTr="000865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  <w:vAlign w:val="center"/>
          </w:tcPr>
          <w:p w14:paraId="5B3CB188" w14:textId="77777777" w:rsidR="00DC548C" w:rsidRPr="000F0E36" w:rsidRDefault="00DC548C" w:rsidP="00086576">
            <w:pPr>
              <w:tabs>
                <w:tab w:val="left" w:pos="2012"/>
              </w:tabs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F0E36">
              <w:rPr>
                <w:rFonts w:ascii="Times New Roman" w:eastAsia="DengXian" w:hAnsi="Times New Roman" w:cs="Times New Roman"/>
                <w:sz w:val="24"/>
                <w:szCs w:val="24"/>
              </w:rPr>
              <w:t>GO:0051216</w:t>
            </w:r>
          </w:p>
        </w:tc>
        <w:tc>
          <w:tcPr>
            <w:tcW w:w="2430" w:type="dxa"/>
            <w:gridSpan w:val="2"/>
            <w:shd w:val="clear" w:color="auto" w:fill="auto"/>
            <w:vAlign w:val="center"/>
          </w:tcPr>
          <w:p w14:paraId="4273A864" w14:textId="77777777" w:rsidR="00DC548C" w:rsidRPr="000F0E36" w:rsidRDefault="00DC548C" w:rsidP="000865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F0E3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artilage development</w:t>
            </w:r>
          </w:p>
        </w:tc>
        <w:tc>
          <w:tcPr>
            <w:tcW w:w="1539" w:type="dxa"/>
            <w:shd w:val="clear" w:color="auto" w:fill="auto"/>
            <w:vAlign w:val="center"/>
          </w:tcPr>
          <w:p w14:paraId="6A0FD313" w14:textId="77777777" w:rsidR="00DC548C" w:rsidRPr="000F0E36" w:rsidRDefault="00DC548C" w:rsidP="000865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F0E3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C217C6E" w14:textId="77777777" w:rsidR="00DC548C" w:rsidRPr="000F0E36" w:rsidRDefault="00DC548C" w:rsidP="000865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F0E3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MAF/SOX5/MATN2/LRP6/TGFBI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BAF83D2" w14:textId="77777777" w:rsidR="00DC548C" w:rsidRPr="000F0E36" w:rsidRDefault="00DC548C" w:rsidP="000865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F0E3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000102</w:t>
            </w:r>
          </w:p>
        </w:tc>
      </w:tr>
      <w:tr w:rsidR="00DC548C" w:rsidRPr="000F0E36" w14:paraId="62E5C156" w14:textId="77777777" w:rsidTr="00086576">
        <w:trPr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  <w:vAlign w:val="center"/>
          </w:tcPr>
          <w:p w14:paraId="27925A10" w14:textId="77777777" w:rsidR="00DC548C" w:rsidRPr="000F0E36" w:rsidRDefault="00DC548C" w:rsidP="00086576">
            <w:pPr>
              <w:tabs>
                <w:tab w:val="left" w:pos="2012"/>
              </w:tabs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F0E36">
              <w:rPr>
                <w:rFonts w:ascii="Times New Roman" w:eastAsia="DengXian" w:hAnsi="Times New Roman" w:cs="Times New Roman"/>
                <w:sz w:val="24"/>
                <w:szCs w:val="24"/>
              </w:rPr>
              <w:t>GO:0001654</w:t>
            </w:r>
          </w:p>
        </w:tc>
        <w:tc>
          <w:tcPr>
            <w:tcW w:w="2430" w:type="dxa"/>
            <w:gridSpan w:val="2"/>
            <w:shd w:val="clear" w:color="auto" w:fill="auto"/>
            <w:vAlign w:val="center"/>
          </w:tcPr>
          <w:p w14:paraId="3495F28D" w14:textId="77777777" w:rsidR="00DC548C" w:rsidRPr="000F0E36" w:rsidRDefault="00DC548C" w:rsidP="000865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F0E3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eye development</w:t>
            </w:r>
          </w:p>
        </w:tc>
        <w:tc>
          <w:tcPr>
            <w:tcW w:w="1539" w:type="dxa"/>
            <w:shd w:val="clear" w:color="auto" w:fill="auto"/>
            <w:vAlign w:val="center"/>
          </w:tcPr>
          <w:p w14:paraId="7786E3C9" w14:textId="77777777" w:rsidR="00DC548C" w:rsidRPr="000F0E36" w:rsidRDefault="00DC548C" w:rsidP="000865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F0E3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CDD8AB0" w14:textId="77777777" w:rsidR="00DC548C" w:rsidRPr="000F0E36" w:rsidRDefault="00DC548C" w:rsidP="000865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F0E3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SKI/MAF/SOX2/NRP1/TBX2/LRP6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A1E2E5F" w14:textId="77777777" w:rsidR="00DC548C" w:rsidRPr="000F0E36" w:rsidRDefault="00DC548C" w:rsidP="000865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F0E3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000148</w:t>
            </w:r>
          </w:p>
        </w:tc>
      </w:tr>
      <w:tr w:rsidR="00DC548C" w:rsidRPr="000F0E36" w14:paraId="4024C654" w14:textId="77777777" w:rsidTr="000865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  <w:vAlign w:val="center"/>
          </w:tcPr>
          <w:p w14:paraId="2336DD61" w14:textId="77777777" w:rsidR="00DC548C" w:rsidRPr="000F0E36" w:rsidRDefault="00DC548C" w:rsidP="00086576">
            <w:pPr>
              <w:tabs>
                <w:tab w:val="left" w:pos="2012"/>
              </w:tabs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F0E36">
              <w:rPr>
                <w:rFonts w:ascii="Times New Roman" w:eastAsia="DengXian" w:hAnsi="Times New Roman" w:cs="Times New Roman"/>
                <w:sz w:val="24"/>
                <w:szCs w:val="24"/>
              </w:rPr>
              <w:t>GO:0022612</w:t>
            </w:r>
          </w:p>
        </w:tc>
        <w:tc>
          <w:tcPr>
            <w:tcW w:w="2430" w:type="dxa"/>
            <w:gridSpan w:val="2"/>
            <w:shd w:val="clear" w:color="auto" w:fill="auto"/>
            <w:vAlign w:val="center"/>
          </w:tcPr>
          <w:p w14:paraId="0AD7A39D" w14:textId="77777777" w:rsidR="00DC548C" w:rsidRPr="000F0E36" w:rsidRDefault="00DC548C" w:rsidP="000865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F0E3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land morphogenesis</w:t>
            </w:r>
          </w:p>
        </w:tc>
        <w:tc>
          <w:tcPr>
            <w:tcW w:w="1539" w:type="dxa"/>
            <w:shd w:val="clear" w:color="auto" w:fill="auto"/>
            <w:vAlign w:val="center"/>
          </w:tcPr>
          <w:p w14:paraId="0DAC7B8E" w14:textId="77777777" w:rsidR="00DC548C" w:rsidRPr="000F0E36" w:rsidRDefault="00DC548C" w:rsidP="000865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F0E3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2D0CAEEF" w14:textId="77777777" w:rsidR="00DC548C" w:rsidRPr="000F0E36" w:rsidRDefault="00DC548C" w:rsidP="000865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F0E3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PLAG1/NRP1/TBX2/LRP6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A9FD114" w14:textId="77777777" w:rsidR="00DC548C" w:rsidRPr="000F0E36" w:rsidRDefault="00DC548C" w:rsidP="000865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F0E3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00015</w:t>
            </w:r>
          </w:p>
        </w:tc>
      </w:tr>
      <w:tr w:rsidR="00DC548C" w:rsidRPr="000F0E36" w14:paraId="78EE44BE" w14:textId="77777777" w:rsidTr="00086576">
        <w:trPr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6" w:type="dxa"/>
            <w:gridSpan w:val="6"/>
            <w:shd w:val="clear" w:color="auto" w:fill="D9D9D9" w:themeFill="background1" w:themeFillShade="D9"/>
            <w:vAlign w:val="center"/>
          </w:tcPr>
          <w:p w14:paraId="5DD96B17" w14:textId="77777777" w:rsidR="00DC548C" w:rsidRPr="000F0E36" w:rsidRDefault="00DC548C" w:rsidP="00086576">
            <w:pPr>
              <w:tabs>
                <w:tab w:val="left" w:pos="2012"/>
              </w:tabs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F0E36">
              <w:rPr>
                <w:rFonts w:ascii="Times New Roman" w:eastAsia="DengXian" w:hAnsi="Times New Roman" w:cs="Times New Roman"/>
                <w:sz w:val="24"/>
                <w:szCs w:val="24"/>
              </w:rPr>
              <w:t>Cellular component</w:t>
            </w:r>
          </w:p>
        </w:tc>
      </w:tr>
      <w:tr w:rsidR="00DC548C" w:rsidRPr="000F0E36" w14:paraId="406CAC2B" w14:textId="77777777" w:rsidTr="000865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  <w:vAlign w:val="center"/>
          </w:tcPr>
          <w:p w14:paraId="67D022BC" w14:textId="77777777" w:rsidR="00DC548C" w:rsidRPr="000F0E36" w:rsidRDefault="00DC548C" w:rsidP="00086576">
            <w:pPr>
              <w:tabs>
                <w:tab w:val="left" w:pos="2012"/>
              </w:tabs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F0E36">
              <w:rPr>
                <w:rFonts w:ascii="Times New Roman" w:eastAsia="DengXian" w:hAnsi="Times New Roman" w:cs="Times New Roman"/>
                <w:sz w:val="24"/>
                <w:szCs w:val="24"/>
              </w:rPr>
              <w:t>GO:0042827</w:t>
            </w:r>
          </w:p>
        </w:tc>
        <w:tc>
          <w:tcPr>
            <w:tcW w:w="2430" w:type="dxa"/>
            <w:gridSpan w:val="2"/>
            <w:shd w:val="clear" w:color="auto" w:fill="auto"/>
            <w:vAlign w:val="center"/>
          </w:tcPr>
          <w:p w14:paraId="36D16DEC" w14:textId="77777777" w:rsidR="00DC548C" w:rsidRPr="000F0E36" w:rsidRDefault="00DC548C" w:rsidP="00086576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F0E3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platelet dense granule</w:t>
            </w:r>
          </w:p>
        </w:tc>
        <w:tc>
          <w:tcPr>
            <w:tcW w:w="1539" w:type="dxa"/>
            <w:shd w:val="clear" w:color="auto" w:fill="auto"/>
            <w:vAlign w:val="center"/>
          </w:tcPr>
          <w:p w14:paraId="1B72D898" w14:textId="77777777" w:rsidR="00DC548C" w:rsidRPr="000F0E36" w:rsidRDefault="00DC548C" w:rsidP="0008657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F0E3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FEBFB3D" w14:textId="77777777" w:rsidR="00DC548C" w:rsidRPr="000F0E36" w:rsidRDefault="00DC548C" w:rsidP="00086576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F0E3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IMP3/RAB27B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B121998" w14:textId="77777777" w:rsidR="00DC548C" w:rsidRPr="000F0E36" w:rsidRDefault="00DC548C" w:rsidP="00086576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F0E3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00095</w:t>
            </w:r>
          </w:p>
        </w:tc>
      </w:tr>
      <w:tr w:rsidR="00DC548C" w:rsidRPr="000F0E36" w14:paraId="5D74EB52" w14:textId="77777777" w:rsidTr="00086576">
        <w:trPr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  <w:vAlign w:val="center"/>
          </w:tcPr>
          <w:p w14:paraId="2415C032" w14:textId="77777777" w:rsidR="00DC548C" w:rsidRPr="000F0E36" w:rsidRDefault="00DC548C" w:rsidP="00086576">
            <w:pPr>
              <w:tabs>
                <w:tab w:val="left" w:pos="2012"/>
              </w:tabs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F0E36">
              <w:rPr>
                <w:rFonts w:ascii="Times New Roman" w:eastAsia="DengXian" w:hAnsi="Times New Roman" w:cs="Times New Roman"/>
                <w:sz w:val="24"/>
                <w:szCs w:val="24"/>
              </w:rPr>
              <w:t>GO:0005604</w:t>
            </w:r>
          </w:p>
        </w:tc>
        <w:tc>
          <w:tcPr>
            <w:tcW w:w="2430" w:type="dxa"/>
            <w:gridSpan w:val="2"/>
            <w:shd w:val="clear" w:color="auto" w:fill="auto"/>
            <w:vAlign w:val="center"/>
          </w:tcPr>
          <w:p w14:paraId="717AF815" w14:textId="77777777" w:rsidR="00DC548C" w:rsidRPr="000F0E36" w:rsidRDefault="00DC548C" w:rsidP="000865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F0E3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basement membrane</w:t>
            </w:r>
          </w:p>
        </w:tc>
        <w:tc>
          <w:tcPr>
            <w:tcW w:w="1539" w:type="dxa"/>
            <w:shd w:val="clear" w:color="auto" w:fill="auto"/>
            <w:vAlign w:val="center"/>
          </w:tcPr>
          <w:p w14:paraId="158C2721" w14:textId="77777777" w:rsidR="00DC548C" w:rsidRPr="000F0E36" w:rsidRDefault="00DC548C" w:rsidP="000865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F0E3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3CC5ED3D" w14:textId="77777777" w:rsidR="00DC548C" w:rsidRPr="000F0E36" w:rsidRDefault="00DC548C" w:rsidP="000865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F0E3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IMP3/MATN2/TGFBI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02B053F" w14:textId="77777777" w:rsidR="00DC548C" w:rsidRPr="000F0E36" w:rsidRDefault="00DC548C" w:rsidP="000865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F0E3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001163</w:t>
            </w:r>
          </w:p>
        </w:tc>
      </w:tr>
      <w:tr w:rsidR="00DC548C" w:rsidRPr="000F0E36" w14:paraId="7C0EF9A1" w14:textId="77777777" w:rsidTr="000865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  <w:vAlign w:val="center"/>
          </w:tcPr>
          <w:p w14:paraId="697493C9" w14:textId="77777777" w:rsidR="00DC548C" w:rsidRPr="000F0E36" w:rsidRDefault="00DC548C" w:rsidP="00086576">
            <w:pPr>
              <w:tabs>
                <w:tab w:val="left" w:pos="2012"/>
              </w:tabs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F0E36">
              <w:rPr>
                <w:rFonts w:ascii="Times New Roman" w:eastAsia="DengXian" w:hAnsi="Times New Roman" w:cs="Times New Roman"/>
                <w:sz w:val="24"/>
                <w:szCs w:val="24"/>
              </w:rPr>
              <w:t>GO:0016529</w:t>
            </w:r>
          </w:p>
        </w:tc>
        <w:tc>
          <w:tcPr>
            <w:tcW w:w="2430" w:type="dxa"/>
            <w:gridSpan w:val="2"/>
            <w:shd w:val="clear" w:color="auto" w:fill="auto"/>
            <w:vAlign w:val="center"/>
          </w:tcPr>
          <w:p w14:paraId="38566E8C" w14:textId="77777777" w:rsidR="00DC548C" w:rsidRPr="000F0E36" w:rsidRDefault="00DC548C" w:rsidP="000865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F0E3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sarcoplasmic reticulum</w:t>
            </w:r>
          </w:p>
        </w:tc>
        <w:tc>
          <w:tcPr>
            <w:tcW w:w="1539" w:type="dxa"/>
            <w:shd w:val="clear" w:color="auto" w:fill="auto"/>
            <w:vAlign w:val="center"/>
          </w:tcPr>
          <w:p w14:paraId="66DBB33E" w14:textId="77777777" w:rsidR="00DC548C" w:rsidRPr="000F0E36" w:rsidRDefault="00DC548C" w:rsidP="000865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F0E3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5784F2E" w14:textId="77777777" w:rsidR="00DC548C" w:rsidRPr="000F0E36" w:rsidRDefault="00DC548C" w:rsidP="000865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F0E3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SRL/AKAP6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38262A4" w14:textId="77777777" w:rsidR="00DC548C" w:rsidRPr="000F0E36" w:rsidRDefault="00DC548C" w:rsidP="000865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F0E3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010496</w:t>
            </w:r>
          </w:p>
        </w:tc>
      </w:tr>
      <w:tr w:rsidR="00DC548C" w:rsidRPr="000F0E36" w14:paraId="34404404" w14:textId="77777777" w:rsidTr="00086576">
        <w:trPr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  <w:vAlign w:val="center"/>
          </w:tcPr>
          <w:p w14:paraId="658B7D56" w14:textId="77777777" w:rsidR="00DC548C" w:rsidRPr="000F0E36" w:rsidRDefault="00DC548C" w:rsidP="00086576">
            <w:pPr>
              <w:tabs>
                <w:tab w:val="left" w:pos="2012"/>
              </w:tabs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F0E36">
              <w:rPr>
                <w:rFonts w:ascii="Times New Roman" w:eastAsia="DengXian" w:hAnsi="Times New Roman" w:cs="Times New Roman"/>
                <w:sz w:val="24"/>
                <w:szCs w:val="24"/>
              </w:rPr>
              <w:t>GO:0005667</w:t>
            </w:r>
          </w:p>
        </w:tc>
        <w:tc>
          <w:tcPr>
            <w:tcW w:w="2430" w:type="dxa"/>
            <w:gridSpan w:val="2"/>
            <w:shd w:val="clear" w:color="auto" w:fill="auto"/>
            <w:vAlign w:val="center"/>
          </w:tcPr>
          <w:p w14:paraId="33544328" w14:textId="77777777" w:rsidR="00DC548C" w:rsidRPr="000F0E36" w:rsidRDefault="00DC548C" w:rsidP="000865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F0E3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ranscription regulator complex</w:t>
            </w:r>
          </w:p>
        </w:tc>
        <w:tc>
          <w:tcPr>
            <w:tcW w:w="1539" w:type="dxa"/>
            <w:shd w:val="clear" w:color="auto" w:fill="auto"/>
            <w:vAlign w:val="center"/>
          </w:tcPr>
          <w:p w14:paraId="42A1131F" w14:textId="77777777" w:rsidR="00DC548C" w:rsidRPr="000F0E36" w:rsidRDefault="00DC548C" w:rsidP="000865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F0E3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386771F1" w14:textId="77777777" w:rsidR="00DC548C" w:rsidRPr="000F0E36" w:rsidRDefault="00DC548C" w:rsidP="000865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F0E3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SKI/EPAS1/SOX2/TBX2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38AF0AE" w14:textId="77777777" w:rsidR="00DC548C" w:rsidRPr="000F0E36" w:rsidRDefault="00DC548C" w:rsidP="000865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F0E3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012501</w:t>
            </w:r>
          </w:p>
        </w:tc>
      </w:tr>
      <w:tr w:rsidR="00DC548C" w:rsidRPr="000F0E36" w14:paraId="1BFE01D1" w14:textId="77777777" w:rsidTr="000865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  <w:vAlign w:val="center"/>
          </w:tcPr>
          <w:p w14:paraId="207E0A39" w14:textId="77777777" w:rsidR="00DC548C" w:rsidRPr="000F0E36" w:rsidRDefault="00DC548C" w:rsidP="00086576">
            <w:pPr>
              <w:tabs>
                <w:tab w:val="left" w:pos="2012"/>
              </w:tabs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F0E36">
              <w:rPr>
                <w:rFonts w:ascii="Times New Roman" w:eastAsia="DengXian" w:hAnsi="Times New Roman" w:cs="Times New Roman"/>
                <w:sz w:val="24"/>
                <w:szCs w:val="24"/>
              </w:rPr>
              <w:t>GO:0005901</w:t>
            </w:r>
          </w:p>
        </w:tc>
        <w:tc>
          <w:tcPr>
            <w:tcW w:w="2430" w:type="dxa"/>
            <w:gridSpan w:val="2"/>
            <w:shd w:val="clear" w:color="auto" w:fill="auto"/>
            <w:vAlign w:val="center"/>
          </w:tcPr>
          <w:p w14:paraId="1E5AEC19" w14:textId="77777777" w:rsidR="00DC548C" w:rsidRPr="000F0E36" w:rsidRDefault="00DC548C" w:rsidP="000865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F0E3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aveola</w:t>
            </w:r>
          </w:p>
        </w:tc>
        <w:tc>
          <w:tcPr>
            <w:tcW w:w="1539" w:type="dxa"/>
            <w:shd w:val="clear" w:color="auto" w:fill="auto"/>
            <w:vAlign w:val="center"/>
          </w:tcPr>
          <w:p w14:paraId="2120482F" w14:textId="77777777" w:rsidR="00DC548C" w:rsidRPr="000F0E36" w:rsidRDefault="00DC548C" w:rsidP="000865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F0E3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6E7E0964" w14:textId="77777777" w:rsidR="00DC548C" w:rsidRPr="000F0E36" w:rsidRDefault="00DC548C" w:rsidP="000865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F0E3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AKAP6/LRP6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43B24C1" w14:textId="77777777" w:rsidR="00DC548C" w:rsidRPr="000F0E36" w:rsidRDefault="00DC548C" w:rsidP="000865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F0E3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013182</w:t>
            </w:r>
          </w:p>
        </w:tc>
      </w:tr>
      <w:tr w:rsidR="00DC548C" w:rsidRPr="000F0E36" w14:paraId="4570BF28" w14:textId="77777777" w:rsidTr="00086576">
        <w:trPr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6" w:type="dxa"/>
            <w:gridSpan w:val="6"/>
            <w:shd w:val="clear" w:color="auto" w:fill="D9D9D9" w:themeFill="background1" w:themeFillShade="D9"/>
            <w:vAlign w:val="center"/>
          </w:tcPr>
          <w:p w14:paraId="7A987295" w14:textId="77777777" w:rsidR="00DC548C" w:rsidRPr="000F0E36" w:rsidRDefault="00DC548C" w:rsidP="00086576">
            <w:pPr>
              <w:tabs>
                <w:tab w:val="left" w:pos="2012"/>
              </w:tabs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F0E36">
              <w:rPr>
                <w:rFonts w:ascii="Times New Roman" w:eastAsia="DengXian" w:hAnsi="Times New Roman" w:cs="Times New Roman"/>
                <w:sz w:val="24"/>
                <w:szCs w:val="24"/>
              </w:rPr>
              <w:t>Molecular function</w:t>
            </w:r>
          </w:p>
        </w:tc>
      </w:tr>
      <w:tr w:rsidR="00DC548C" w:rsidRPr="000F0E36" w14:paraId="759ADFF2" w14:textId="77777777" w:rsidTr="000865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  <w:vAlign w:val="center"/>
          </w:tcPr>
          <w:p w14:paraId="11623348" w14:textId="77777777" w:rsidR="00DC548C" w:rsidRPr="000F0E36" w:rsidRDefault="00DC548C" w:rsidP="00086576">
            <w:pPr>
              <w:tabs>
                <w:tab w:val="left" w:pos="2012"/>
              </w:tabs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F0E36">
              <w:rPr>
                <w:rFonts w:ascii="Times New Roman" w:eastAsia="DengXian" w:hAnsi="Times New Roman" w:cs="Times New Roman"/>
                <w:sz w:val="24"/>
                <w:szCs w:val="24"/>
              </w:rPr>
              <w:t>GO:0001228</w:t>
            </w:r>
          </w:p>
        </w:tc>
        <w:tc>
          <w:tcPr>
            <w:tcW w:w="2430" w:type="dxa"/>
            <w:gridSpan w:val="2"/>
            <w:shd w:val="clear" w:color="auto" w:fill="auto"/>
            <w:vAlign w:val="center"/>
          </w:tcPr>
          <w:p w14:paraId="7F560B26" w14:textId="77777777" w:rsidR="00DC548C" w:rsidRPr="000F0E36" w:rsidRDefault="00DC548C" w:rsidP="00086576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F0E3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DNA-binding transcription activator activity, RNA polymerase II-specific</w:t>
            </w:r>
          </w:p>
        </w:tc>
        <w:tc>
          <w:tcPr>
            <w:tcW w:w="1539" w:type="dxa"/>
            <w:shd w:val="clear" w:color="auto" w:fill="auto"/>
            <w:vAlign w:val="center"/>
          </w:tcPr>
          <w:p w14:paraId="22F6A146" w14:textId="77777777" w:rsidR="00DC548C" w:rsidRPr="000F0E36" w:rsidRDefault="00DC548C" w:rsidP="0008657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F0E3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6A95C6A1" w14:textId="77777777" w:rsidR="00DC548C" w:rsidRPr="000F0E36" w:rsidRDefault="00DC548C" w:rsidP="00086576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F0E3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MYCL/MAF/KLF6/PLAG1/EPAS1/SOX2/TBX2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EF20447" w14:textId="77777777" w:rsidR="00DC548C" w:rsidRPr="000F0E36" w:rsidRDefault="00DC548C" w:rsidP="00086576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F0E3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8.21E-05</w:t>
            </w:r>
          </w:p>
        </w:tc>
      </w:tr>
      <w:tr w:rsidR="00DC548C" w:rsidRPr="000F0E36" w14:paraId="4392CB5A" w14:textId="77777777" w:rsidTr="00086576">
        <w:trPr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  <w:vAlign w:val="center"/>
          </w:tcPr>
          <w:p w14:paraId="518E440B" w14:textId="77777777" w:rsidR="00DC548C" w:rsidRPr="000F0E36" w:rsidRDefault="00DC548C" w:rsidP="00086576">
            <w:pPr>
              <w:tabs>
                <w:tab w:val="left" w:pos="2012"/>
              </w:tabs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F0E36">
              <w:rPr>
                <w:rFonts w:ascii="Times New Roman" w:eastAsia="DengXian" w:hAnsi="Times New Roman" w:cs="Times New Roman"/>
                <w:sz w:val="24"/>
                <w:szCs w:val="24"/>
              </w:rPr>
              <w:t>GO:0001216</w:t>
            </w:r>
          </w:p>
        </w:tc>
        <w:tc>
          <w:tcPr>
            <w:tcW w:w="2430" w:type="dxa"/>
            <w:gridSpan w:val="2"/>
            <w:shd w:val="clear" w:color="auto" w:fill="auto"/>
            <w:vAlign w:val="center"/>
          </w:tcPr>
          <w:p w14:paraId="59D54105" w14:textId="77777777" w:rsidR="00DC548C" w:rsidRPr="000F0E36" w:rsidRDefault="00DC548C" w:rsidP="000865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F0E3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DNA-binding transcription activator activity</w:t>
            </w:r>
          </w:p>
        </w:tc>
        <w:tc>
          <w:tcPr>
            <w:tcW w:w="1539" w:type="dxa"/>
            <w:shd w:val="clear" w:color="auto" w:fill="auto"/>
            <w:vAlign w:val="center"/>
          </w:tcPr>
          <w:p w14:paraId="652C53A7" w14:textId="77777777" w:rsidR="00DC548C" w:rsidRPr="000F0E36" w:rsidRDefault="00DC548C" w:rsidP="000865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F0E3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0920AA7" w14:textId="77777777" w:rsidR="00DC548C" w:rsidRPr="000F0E36" w:rsidRDefault="00DC548C" w:rsidP="000865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F0E3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MYCL/MAF/KLF6/PLAG1/EPAS1/SOX2/TBX2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DAF9278" w14:textId="77777777" w:rsidR="00DC548C" w:rsidRPr="000F0E36" w:rsidRDefault="00DC548C" w:rsidP="000865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F0E3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8.32E-05</w:t>
            </w:r>
          </w:p>
        </w:tc>
      </w:tr>
      <w:tr w:rsidR="00DC548C" w:rsidRPr="000F0E36" w14:paraId="4CF330E5" w14:textId="77777777" w:rsidTr="000865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  <w:vAlign w:val="center"/>
          </w:tcPr>
          <w:p w14:paraId="719019A7" w14:textId="77777777" w:rsidR="00DC548C" w:rsidRPr="000F0E36" w:rsidRDefault="00DC548C" w:rsidP="00086576">
            <w:pPr>
              <w:tabs>
                <w:tab w:val="left" w:pos="2012"/>
              </w:tabs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F0E36">
              <w:rPr>
                <w:rFonts w:ascii="Times New Roman" w:eastAsia="DengXian" w:hAnsi="Times New Roman" w:cs="Times New Roman"/>
                <w:sz w:val="24"/>
                <w:szCs w:val="24"/>
              </w:rPr>
              <w:t>GO:0034593</w:t>
            </w:r>
          </w:p>
        </w:tc>
        <w:tc>
          <w:tcPr>
            <w:tcW w:w="2430" w:type="dxa"/>
            <w:gridSpan w:val="2"/>
            <w:shd w:val="clear" w:color="auto" w:fill="auto"/>
            <w:vAlign w:val="center"/>
          </w:tcPr>
          <w:p w14:paraId="40351354" w14:textId="77777777" w:rsidR="00DC548C" w:rsidRPr="000F0E36" w:rsidRDefault="00DC548C" w:rsidP="000865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F0E3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phosphatidylinositol bisphosphate phosphatase activity</w:t>
            </w:r>
          </w:p>
        </w:tc>
        <w:tc>
          <w:tcPr>
            <w:tcW w:w="1539" w:type="dxa"/>
            <w:shd w:val="clear" w:color="auto" w:fill="auto"/>
            <w:vAlign w:val="center"/>
          </w:tcPr>
          <w:p w14:paraId="4F335A80" w14:textId="77777777" w:rsidR="00DC548C" w:rsidRPr="000F0E36" w:rsidRDefault="00DC548C" w:rsidP="000865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F0E3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023CA4E" w14:textId="77777777" w:rsidR="00DC548C" w:rsidRPr="000F0E36" w:rsidRDefault="00DC548C" w:rsidP="000865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110F8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SACM1 L/PIKFYVE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814B1BA" w14:textId="77777777" w:rsidR="00DC548C" w:rsidRPr="000F0E36" w:rsidRDefault="00DC548C" w:rsidP="000865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F0E3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001413</w:t>
            </w:r>
          </w:p>
        </w:tc>
      </w:tr>
      <w:tr w:rsidR="00DC548C" w:rsidRPr="000F0E36" w14:paraId="0CFE7DDC" w14:textId="77777777" w:rsidTr="00086576">
        <w:trPr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bottom w:val="single" w:sz="18" w:space="0" w:color="000000"/>
            </w:tcBorders>
            <w:shd w:val="clear" w:color="auto" w:fill="auto"/>
            <w:vAlign w:val="center"/>
          </w:tcPr>
          <w:p w14:paraId="28A7A0E0" w14:textId="77777777" w:rsidR="00DC548C" w:rsidRPr="000F0E36" w:rsidRDefault="00DC548C" w:rsidP="00086576">
            <w:pPr>
              <w:tabs>
                <w:tab w:val="left" w:pos="2012"/>
              </w:tabs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F0E36">
              <w:rPr>
                <w:rFonts w:ascii="Times New Roman" w:eastAsia="DengXian" w:hAnsi="Times New Roman" w:cs="Times New Roman"/>
                <w:sz w:val="24"/>
                <w:szCs w:val="24"/>
              </w:rPr>
              <w:t>GO:0052866</w:t>
            </w:r>
          </w:p>
        </w:tc>
        <w:tc>
          <w:tcPr>
            <w:tcW w:w="2430" w:type="dxa"/>
            <w:gridSpan w:val="2"/>
            <w:tcBorders>
              <w:bottom w:val="single" w:sz="18" w:space="0" w:color="000000"/>
            </w:tcBorders>
            <w:shd w:val="clear" w:color="auto" w:fill="auto"/>
            <w:vAlign w:val="center"/>
          </w:tcPr>
          <w:p w14:paraId="41D3897E" w14:textId="77777777" w:rsidR="00DC548C" w:rsidRPr="000F0E36" w:rsidRDefault="00DC548C" w:rsidP="000865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F0E3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phosphatidylinositol phosphate phosphatase activity</w:t>
            </w:r>
          </w:p>
        </w:tc>
        <w:tc>
          <w:tcPr>
            <w:tcW w:w="1539" w:type="dxa"/>
            <w:tcBorders>
              <w:bottom w:val="single" w:sz="18" w:space="0" w:color="000000"/>
            </w:tcBorders>
            <w:shd w:val="clear" w:color="auto" w:fill="auto"/>
            <w:vAlign w:val="center"/>
          </w:tcPr>
          <w:p w14:paraId="6B4E71A0" w14:textId="77777777" w:rsidR="00DC548C" w:rsidRPr="000F0E36" w:rsidRDefault="00DC548C" w:rsidP="000865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F0E3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268" w:type="dxa"/>
            <w:tcBorders>
              <w:bottom w:val="single" w:sz="18" w:space="0" w:color="000000"/>
            </w:tcBorders>
            <w:shd w:val="clear" w:color="auto" w:fill="auto"/>
            <w:vAlign w:val="center"/>
          </w:tcPr>
          <w:p w14:paraId="3B69F293" w14:textId="77777777" w:rsidR="00DC548C" w:rsidRPr="000F0E36" w:rsidRDefault="00DC548C" w:rsidP="000865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110F8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SACM1 L/PIKFYVE</w:t>
            </w:r>
          </w:p>
        </w:tc>
        <w:tc>
          <w:tcPr>
            <w:tcW w:w="1559" w:type="dxa"/>
            <w:tcBorders>
              <w:bottom w:val="single" w:sz="18" w:space="0" w:color="000000"/>
            </w:tcBorders>
            <w:shd w:val="clear" w:color="auto" w:fill="auto"/>
            <w:vAlign w:val="center"/>
          </w:tcPr>
          <w:p w14:paraId="6A8BB729" w14:textId="77777777" w:rsidR="00DC548C" w:rsidRPr="000F0E36" w:rsidRDefault="00DC548C" w:rsidP="000865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F0E3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001948</w:t>
            </w:r>
          </w:p>
        </w:tc>
      </w:tr>
    </w:tbl>
    <w:p w14:paraId="1A2F0BDC" w14:textId="77777777" w:rsidR="00DC548C" w:rsidRPr="000F0E36" w:rsidRDefault="00DC548C" w:rsidP="00DC548C">
      <w:pPr>
        <w:spacing w:beforeLines="50" w:before="156" w:line="480" w:lineRule="auto"/>
        <w:rPr>
          <w:rFonts w:ascii="Times New Roman" w:eastAsia="DengXian" w:hAnsi="Times New Roman" w:cs="Times New Roman"/>
          <w:sz w:val="24"/>
          <w:szCs w:val="24"/>
        </w:rPr>
        <w:sectPr w:rsidR="00DC548C" w:rsidRPr="000F0E36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0F0E36">
        <w:rPr>
          <w:rFonts w:ascii="Times New Roman" w:eastAsia="DengXian" w:hAnsi="Times New Roman" w:cs="Times New Roman"/>
          <w:b/>
          <w:color w:val="000000"/>
          <w:sz w:val="24"/>
          <w:szCs w:val="24"/>
        </w:rPr>
        <w:t>Notes</w:t>
      </w:r>
      <w:r w:rsidRPr="000F0E36">
        <w:rPr>
          <w:rFonts w:ascii="Times New Roman" w:eastAsia="DengXian" w:hAnsi="Times New Roman" w:cs="Times New Roman"/>
          <w:bCs/>
          <w:color w:val="000000"/>
          <w:sz w:val="24"/>
          <w:szCs w:val="24"/>
        </w:rPr>
        <w:t>: Only</w:t>
      </w:r>
      <w:r>
        <w:rPr>
          <w:rFonts w:ascii="Times New Roman" w:eastAsia="DengXian" w:hAnsi="Times New Roman" w:cs="Times New Roman"/>
          <w:bCs/>
          <w:color w:val="000000"/>
          <w:sz w:val="24"/>
          <w:szCs w:val="24"/>
        </w:rPr>
        <w:t xml:space="preserve"> the</w:t>
      </w:r>
      <w:r w:rsidRPr="000F0E36">
        <w:rPr>
          <w:rFonts w:ascii="Times New Roman" w:eastAsia="DengXian" w:hAnsi="Times New Roman" w:cs="Times New Roman"/>
          <w:bCs/>
          <w:color w:val="000000"/>
          <w:sz w:val="24"/>
          <w:szCs w:val="24"/>
        </w:rPr>
        <w:t xml:space="preserve"> top 4 </w:t>
      </w:r>
      <w:r>
        <w:rPr>
          <w:rFonts w:ascii="Times New Roman" w:eastAsia="DengXian" w:hAnsi="Times New Roman" w:cs="Times New Roman"/>
          <w:bCs/>
          <w:color w:val="000000"/>
          <w:sz w:val="24"/>
          <w:szCs w:val="24"/>
        </w:rPr>
        <w:t>a</w:t>
      </w:r>
      <w:r w:rsidRPr="000F0E36">
        <w:rPr>
          <w:rFonts w:ascii="Times New Roman" w:eastAsia="DengXian" w:hAnsi="Times New Roman" w:cs="Times New Roman"/>
          <w:bCs/>
          <w:color w:val="000000"/>
          <w:sz w:val="24"/>
          <w:szCs w:val="24"/>
        </w:rPr>
        <w:t>re presented in the table</w:t>
      </w:r>
      <w:r w:rsidRPr="000F0E36">
        <w:rPr>
          <w:rFonts w:ascii="Times New Roman" w:eastAsia="DengXian" w:hAnsi="Times New Roman" w:cs="Times New Roman"/>
          <w:b/>
          <w:color w:val="000000"/>
          <w:sz w:val="24"/>
          <w:szCs w:val="24"/>
        </w:rPr>
        <w:t>.</w:t>
      </w:r>
    </w:p>
    <w:p w14:paraId="4F428F4F" w14:textId="77777777" w:rsidR="00802CEB" w:rsidRDefault="00802CEB"/>
    <w:sectPr w:rsidR="00802CE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2CEB"/>
    <w:rsid w:val="00802CEB"/>
    <w:rsid w:val="00DC54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87599E6-848B-48E2-A250-2DFFF24DC0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548C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41">
    <w:name w:val="无格式表格 41"/>
    <w:basedOn w:val="TableNormal"/>
    <w:next w:val="PlainTable4"/>
    <w:uiPriority w:val="44"/>
    <w:rsid w:val="00DC548C"/>
    <w:pPr>
      <w:spacing w:after="0" w:line="240" w:lineRule="auto"/>
    </w:pPr>
    <w:rPr>
      <w:rFonts w:eastAsiaTheme="minorEastAsia"/>
      <w:kern w:val="2"/>
      <w:sz w:val="21"/>
      <w:lang w:eastAsia="zh-CN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CE1C0"/>
      </w:tcPr>
    </w:tblStylePr>
    <w:tblStylePr w:type="band1Horz">
      <w:tblPr/>
      <w:tcPr>
        <w:shd w:val="clear" w:color="auto" w:fill="BCE1C0"/>
      </w:tcPr>
    </w:tblStylePr>
  </w:style>
  <w:style w:type="table" w:styleId="PlainTable4">
    <w:name w:val="Plain Table 4"/>
    <w:basedOn w:val="TableNormal"/>
    <w:uiPriority w:val="44"/>
    <w:rsid w:val="00DC548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78</Words>
  <Characters>1018</Characters>
  <Application>Microsoft Office Word</Application>
  <DocSecurity>0</DocSecurity>
  <Lines>8</Lines>
  <Paragraphs>2</Paragraphs>
  <ScaleCrop>false</ScaleCrop>
  <Company/>
  <LinksUpToDate>false</LinksUpToDate>
  <CharactersWithSpaces>11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20</dc:creator>
  <cp:keywords/>
  <dc:description/>
  <cp:lastModifiedBy>chn off20</cp:lastModifiedBy>
  <cp:revision>2</cp:revision>
  <dcterms:created xsi:type="dcterms:W3CDTF">2022-04-22T06:02:00Z</dcterms:created>
  <dcterms:modified xsi:type="dcterms:W3CDTF">2022-04-22T06:02:00Z</dcterms:modified>
</cp:coreProperties>
</file>